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E7E" w:rsidRPr="006F0CE3" w:rsidRDefault="00B321F8" w:rsidP="00260E7E">
      <w:pPr>
        <w:tabs>
          <w:tab w:val="left" w:pos="5997"/>
        </w:tabs>
        <w:snapToGrid w:val="0"/>
        <w:spacing w:before="120" w:after="120" w:line="240" w:lineRule="auto"/>
        <w:rPr>
          <w:rFonts w:ascii="Times New Roman" w:eastAsia="BSGulliver" w:hAnsi="Times New Roman" w:cs="Times New Roman"/>
          <w:b/>
          <w:sz w:val="24"/>
          <w:szCs w:val="24"/>
        </w:rPr>
      </w:pPr>
      <w:r w:rsidRPr="00804C62">
        <w:rPr>
          <w:rFonts w:ascii="Times New Roman" w:eastAsia="BSGulliver" w:hAnsi="Times New Roman" w:cs="Times New Roman"/>
          <w:b/>
          <w:sz w:val="24"/>
          <w:szCs w:val="24"/>
        </w:rPr>
        <w:t>A</w:t>
      </w:r>
      <w:r>
        <w:rPr>
          <w:rFonts w:ascii="Times New Roman" w:eastAsia="BSGulliver" w:hAnsi="Times New Roman" w:cs="Times New Roman"/>
          <w:b/>
          <w:sz w:val="24"/>
          <w:szCs w:val="24"/>
        </w:rPr>
        <w:t>dditional file</w:t>
      </w:r>
      <w:r w:rsidRPr="00804C62">
        <w:rPr>
          <w:rFonts w:ascii="Times New Roman" w:eastAsia="BSGulliver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260E7E" w:rsidRPr="006F0CE3">
        <w:rPr>
          <w:rFonts w:ascii="Times New Roman" w:eastAsia="BSGulliver" w:hAnsi="Times New Roman" w:cs="Times New Roman"/>
          <w:b/>
          <w:sz w:val="24"/>
          <w:szCs w:val="24"/>
        </w:rPr>
        <w:t>2. Inclusion and Exclusion Criteria</w:t>
      </w:r>
      <w:r w:rsidR="00260E7E" w:rsidRPr="006F0CE3">
        <w:rPr>
          <w:rFonts w:ascii="Times New Roman" w:eastAsia="BSGulliver" w:hAnsi="Times New Roman" w:cs="Times New Roman"/>
          <w:b/>
          <w:sz w:val="24"/>
          <w:szCs w:val="24"/>
        </w:rPr>
        <w:tab/>
      </w:r>
    </w:p>
    <w:tbl>
      <w:tblPr>
        <w:tblStyle w:val="GridTable4Accent3"/>
        <w:tblpPr w:leftFromText="180" w:rightFromText="180" w:vertAnchor="text" w:horzAnchor="margin" w:tblpY="150"/>
        <w:tblW w:w="4891" w:type="pct"/>
        <w:tblLook w:val="04A0" w:firstRow="1" w:lastRow="0" w:firstColumn="1" w:lastColumn="0" w:noHBand="0" w:noVBand="1"/>
      </w:tblPr>
      <w:tblGrid>
        <w:gridCol w:w="1491"/>
        <w:gridCol w:w="2535"/>
        <w:gridCol w:w="5341"/>
      </w:tblGrid>
      <w:tr w:rsidR="00260E7E" w:rsidRPr="00804C62" w:rsidTr="001A6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ind w:left="1080"/>
              <w:rPr>
                <w:rFonts w:ascii="Times New Roman" w:eastAsia="和平粗中楷書" w:hAnsi="Times New Roman" w:cs="Times New Roman"/>
                <w:b w:val="0"/>
                <w:spacing w:val="-6"/>
              </w:rPr>
            </w:pPr>
            <w:bookmarkStart w:id="1" w:name="_Hlk11127105"/>
          </w:p>
        </w:tc>
        <w:tc>
          <w:tcPr>
            <w:tcW w:w="1353" w:type="pct"/>
            <w:vAlign w:val="center"/>
          </w:tcPr>
          <w:p w:rsidR="00260E7E" w:rsidRPr="00361BFE" w:rsidRDefault="00260E7E" w:rsidP="001A6CEA">
            <w:pPr>
              <w:adjustRightInd w:val="0"/>
              <w:snapToGrid w:val="0"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和平粗中楷書" w:hAnsi="Times New Roman" w:cs="Times New Roman"/>
                <w:bCs w:val="0"/>
                <w:color w:val="auto"/>
                <w:spacing w:val="-6"/>
              </w:rPr>
            </w:pPr>
            <w:r w:rsidRPr="00361BFE">
              <w:rPr>
                <w:rFonts w:ascii="Times New Roman" w:eastAsia="和平粗中楷書" w:hAnsi="Times New Roman" w:cs="Times New Roman"/>
                <w:bCs w:val="0"/>
                <w:color w:val="auto"/>
                <w:spacing w:val="-6"/>
              </w:rPr>
              <w:t>Inclusion criteria</w:t>
            </w:r>
          </w:p>
        </w:tc>
        <w:tc>
          <w:tcPr>
            <w:tcW w:w="2851" w:type="pct"/>
            <w:vAlign w:val="center"/>
          </w:tcPr>
          <w:p w:rsidR="00260E7E" w:rsidRPr="00361BFE" w:rsidRDefault="00260E7E" w:rsidP="001A6CEA">
            <w:pPr>
              <w:adjustRightInd w:val="0"/>
              <w:snapToGrid w:val="0"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和平粗中楷書" w:hAnsi="Times New Roman" w:cs="Times New Roman"/>
                <w:bCs w:val="0"/>
                <w:color w:val="auto"/>
                <w:spacing w:val="-6"/>
              </w:rPr>
            </w:pPr>
            <w:r w:rsidRPr="00361BFE">
              <w:rPr>
                <w:rFonts w:ascii="Times New Roman" w:eastAsia="和平粗中楷書" w:hAnsi="Times New Roman" w:cs="Times New Roman"/>
                <w:bCs w:val="0"/>
                <w:color w:val="auto"/>
                <w:spacing w:val="-6"/>
              </w:rPr>
              <w:t>Exclusion criteria</w:t>
            </w:r>
          </w:p>
        </w:tc>
      </w:tr>
      <w:tr w:rsidR="00260E7E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rPr>
                <w:rFonts w:ascii="Times New Roman" w:eastAsia="和平粗中楷書" w:hAnsi="Times New Roman" w:cs="Times New Roman"/>
                <w:b w:val="0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b w:val="0"/>
                <w:color w:val="2A2A2A"/>
                <w:spacing w:val="-6"/>
                <w:sz w:val="20"/>
                <w:szCs w:val="20"/>
              </w:rPr>
              <w:t>Type of inappropriate or unnecessary use of medical services or medicine</w:t>
            </w:r>
          </w:p>
        </w:tc>
        <w:tc>
          <w:tcPr>
            <w:tcW w:w="1353" w:type="pct"/>
          </w:tcPr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antibiotic use</w:t>
            </w:r>
          </w:p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elective caesarean section</w:t>
            </w:r>
          </w:p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nonmedical use of prescription drugs</w:t>
            </w:r>
          </w:p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demand for brand-named drugs</w:t>
            </w:r>
          </w:p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other types of</w:t>
            </w: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inappropriate or unnecessary use of medical services or medicine</w:t>
            </w:r>
          </w:p>
        </w:tc>
        <w:tc>
          <w:tcPr>
            <w:tcW w:w="2851" w:type="pct"/>
          </w:tcPr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interventions based solely in clinical settings and relying on clinicians’ participation</w:t>
            </w:r>
          </w:p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和平粗中楷書" w:hAnsi="Times New Roman" w:cs="Times New Roman"/>
                <w:spacing w:val="-6"/>
                <w:sz w:val="20"/>
                <w:szCs w:val="20"/>
              </w:rPr>
            </w:pPr>
          </w:p>
        </w:tc>
      </w:tr>
      <w:tr w:rsidR="00260E7E" w:rsidRPr="00804C62" w:rsidTr="001A6CEA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rPr>
                <w:rFonts w:ascii="Times New Roman" w:eastAsia="和平粗中楷書" w:hAnsi="Times New Roman" w:cs="Times New Roman"/>
                <w:b w:val="0"/>
                <w:color w:val="F79646" w:themeColor="accent6"/>
                <w:spacing w:val="-6"/>
                <w:sz w:val="20"/>
                <w:szCs w:val="20"/>
                <w:highlight w:val="yellow"/>
              </w:rPr>
            </w:pPr>
            <w:r w:rsidRPr="00804C62">
              <w:rPr>
                <w:rFonts w:ascii="Times New Roman" w:hAnsi="Times New Roman" w:cs="Times New Roman"/>
                <w:b w:val="0"/>
                <w:color w:val="2A2A2A"/>
                <w:spacing w:val="-6"/>
                <w:sz w:val="20"/>
                <w:szCs w:val="20"/>
              </w:rPr>
              <w:t>Language </w:t>
            </w:r>
          </w:p>
        </w:tc>
        <w:tc>
          <w:tcPr>
            <w:tcW w:w="1353" w:type="pct"/>
          </w:tcPr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和平粗中楷書" w:hAnsi="Times New Roman" w:cs="Times New Roman"/>
                <w:color w:val="F79646" w:themeColor="accent6"/>
                <w:spacing w:val="-6"/>
                <w:sz w:val="20"/>
                <w:szCs w:val="20"/>
                <w:highlight w:val="yellow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All </w:t>
            </w:r>
          </w:p>
        </w:tc>
        <w:tc>
          <w:tcPr>
            <w:tcW w:w="2851" w:type="pct"/>
          </w:tcPr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和平粗中楷書" w:hAnsi="Times New Roman" w:cs="Times New Roman"/>
                <w:color w:val="F79646" w:themeColor="accent6"/>
                <w:spacing w:val="-6"/>
                <w:sz w:val="20"/>
                <w:szCs w:val="20"/>
                <w:highlight w:val="yellow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none </w:t>
            </w:r>
          </w:p>
        </w:tc>
      </w:tr>
      <w:tr w:rsidR="00260E7E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rPr>
                <w:rFonts w:ascii="Times New Roman" w:eastAsia="和平粗中楷書" w:hAnsi="Times New Roman" w:cs="Times New Roman"/>
                <w:b w:val="0"/>
                <w:color w:val="F79646" w:themeColor="accent6"/>
                <w:spacing w:val="-6"/>
                <w:sz w:val="20"/>
                <w:szCs w:val="20"/>
                <w:highlight w:val="yellow"/>
              </w:rPr>
            </w:pPr>
            <w:r w:rsidRPr="00804C62">
              <w:rPr>
                <w:rFonts w:ascii="Times New Roman" w:hAnsi="Times New Roman" w:cs="Times New Roman"/>
                <w:b w:val="0"/>
                <w:color w:val="2A2A2A"/>
                <w:spacing w:val="-6"/>
                <w:sz w:val="20"/>
                <w:szCs w:val="20"/>
              </w:rPr>
              <w:t>Time period </w:t>
            </w:r>
          </w:p>
        </w:tc>
        <w:tc>
          <w:tcPr>
            <w:tcW w:w="1353" w:type="pct"/>
          </w:tcPr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和平粗中楷書" w:hAnsi="Times New Roman" w:cs="Times New Roman"/>
                <w:color w:val="F79646" w:themeColor="accent6"/>
                <w:spacing w:val="-6"/>
                <w:sz w:val="20"/>
                <w:szCs w:val="20"/>
                <w:highlight w:val="yellow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inception of databases to </w:t>
            </w:r>
            <w:r w:rsidRPr="00226124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May 2019</w:t>
            </w:r>
          </w:p>
        </w:tc>
        <w:tc>
          <w:tcPr>
            <w:tcW w:w="2851" w:type="pct"/>
          </w:tcPr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和平粗中楷書" w:hAnsi="Times New Roman" w:cs="Times New Roman"/>
                <w:color w:val="F79646" w:themeColor="accent6"/>
                <w:spacing w:val="-6"/>
                <w:sz w:val="20"/>
                <w:szCs w:val="20"/>
                <w:highlight w:val="yellow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none </w:t>
            </w:r>
          </w:p>
        </w:tc>
      </w:tr>
      <w:tr w:rsidR="00260E7E" w:rsidRPr="00804C62" w:rsidTr="001A6CEA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b w:val="0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b w:val="0"/>
                <w:color w:val="2A2A2A"/>
                <w:spacing w:val="-6"/>
                <w:sz w:val="20"/>
                <w:szCs w:val="20"/>
              </w:rPr>
              <w:t>Population </w:t>
            </w:r>
          </w:p>
        </w:tc>
        <w:tc>
          <w:tcPr>
            <w:tcW w:w="1353" w:type="pct"/>
          </w:tcPr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general public </w:t>
            </w:r>
          </w:p>
          <w:p w:rsidR="00260E7E" w:rsidRPr="00804C62" w:rsidRDefault="00260E7E" w:rsidP="001A6CEA">
            <w:pPr>
              <w:numPr>
                <w:ilvl w:val="0"/>
                <w:numId w:val="1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children (age &lt; 18 years)</w:t>
            </w:r>
          </w:p>
          <w:p w:rsidR="00260E7E" w:rsidRPr="00804C62" w:rsidRDefault="00260E7E" w:rsidP="001A6CEA">
            <w:pPr>
              <w:numPr>
                <w:ilvl w:val="0"/>
                <w:numId w:val="1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pregnant women</w:t>
            </w:r>
          </w:p>
        </w:tc>
        <w:tc>
          <w:tcPr>
            <w:tcW w:w="2851" w:type="pct"/>
          </w:tcPr>
          <w:p w:rsidR="00260E7E" w:rsidRPr="00804C62" w:rsidRDefault="00260E7E" w:rsidP="001A6CEA">
            <w:pPr>
              <w:numPr>
                <w:ilvl w:val="0"/>
                <w:numId w:val="1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</w:p>
          <w:p w:rsidR="00260E7E" w:rsidRPr="00804C62" w:rsidRDefault="00260E7E" w:rsidP="001A6CEA">
            <w:pPr>
              <w:numPr>
                <w:ilvl w:val="0"/>
                <w:numId w:val="1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clinicians and other healthcare staff </w:t>
            </w:r>
          </w:p>
          <w:p w:rsidR="00260E7E" w:rsidRPr="00804C62" w:rsidRDefault="00260E7E" w:rsidP="001A6CEA">
            <w:pPr>
              <w:numPr>
                <w:ilvl w:val="0"/>
                <w:numId w:val="1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animal</w:t>
            </w:r>
          </w:p>
        </w:tc>
      </w:tr>
      <w:tr w:rsidR="00260E7E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b w:val="0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b w:val="0"/>
                <w:color w:val="2A2A2A"/>
                <w:spacing w:val="-6"/>
                <w:sz w:val="20"/>
                <w:szCs w:val="20"/>
              </w:rPr>
              <w:t>Intervention </w:t>
            </w:r>
          </w:p>
        </w:tc>
        <w:tc>
          <w:tcPr>
            <w:tcW w:w="1353" w:type="pct"/>
          </w:tcPr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Non-clinical interventions that aim to change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behaviors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for the reduction of inappropriate medical services or medicine use on demand side, and were assessed with robust evaluation data  </w:t>
            </w:r>
          </w:p>
        </w:tc>
        <w:tc>
          <w:tcPr>
            <w:tcW w:w="2851" w:type="pct"/>
          </w:tcPr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interventions that pertain to:</w:t>
            </w:r>
          </w:p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behaviors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f clinician, pharmacists, or prescribers</w:t>
            </w:r>
          </w:p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reatments for impatient</w:t>
            </w:r>
          </w:p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reatments for emergency services</w:t>
            </w:r>
          </w:p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clinical guidelines</w:t>
            </w:r>
          </w:p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stewardship programs targeting clinicians or providers</w:t>
            </w:r>
          </w:p>
          <w:p w:rsidR="00260E7E" w:rsidRPr="00804C62" w:rsidRDefault="00260E7E" w:rsidP="001A6CEA">
            <w:pPr>
              <w:numPr>
                <w:ilvl w:val="0"/>
                <w:numId w:val="1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dental setting</w:t>
            </w:r>
          </w:p>
          <w:p w:rsidR="00260E7E" w:rsidRPr="00804C62" w:rsidRDefault="00260E7E" w:rsidP="001A6CEA">
            <w:pPr>
              <w:numPr>
                <w:ilvl w:val="0"/>
                <w:numId w:val="1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cancer treatment</w:t>
            </w:r>
          </w:p>
          <w:p w:rsidR="00260E7E" w:rsidRPr="00804C62" w:rsidRDefault="00260E7E" w:rsidP="001A6CEA">
            <w:pPr>
              <w:numPr>
                <w:ilvl w:val="0"/>
                <w:numId w:val="1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addiction</w:t>
            </w:r>
          </w:p>
          <w:p w:rsidR="00260E7E" w:rsidRPr="00804C62" w:rsidRDefault="00260E7E" w:rsidP="001A6CEA">
            <w:pPr>
              <w:numPr>
                <w:ilvl w:val="0"/>
                <w:numId w:val="1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mental health</w:t>
            </w:r>
          </w:p>
          <w:p w:rsidR="00260E7E" w:rsidRPr="00804C62" w:rsidRDefault="00260E7E" w:rsidP="001A6CEA">
            <w:pPr>
              <w:numPr>
                <w:ilvl w:val="0"/>
                <w:numId w:val="1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uberculosis</w:t>
            </w:r>
          </w:p>
          <w:p w:rsidR="00260E7E" w:rsidRPr="00804C62" w:rsidRDefault="00260E7E" w:rsidP="001A6CEA">
            <w:pPr>
              <w:numPr>
                <w:ilvl w:val="0"/>
                <w:numId w:val="1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clinical treatment</w:t>
            </w:r>
          </w:p>
          <w:p w:rsidR="00260E7E" w:rsidRPr="00804C62" w:rsidRDefault="00260E7E" w:rsidP="001A6CEA">
            <w:pPr>
              <w:numPr>
                <w:ilvl w:val="0"/>
                <w:numId w:val="1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HIV treatment</w:t>
            </w:r>
          </w:p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direct-to-consumer advertisement</w:t>
            </w:r>
          </w:p>
          <w:p w:rsidR="00260E7E" w:rsidRPr="00804C62" w:rsidRDefault="00260E7E" w:rsidP="001A6CEA">
            <w:pPr>
              <w:numPr>
                <w:ilvl w:val="0"/>
                <w:numId w:val="1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alcohol or tobacco use</w:t>
            </w:r>
          </w:p>
          <w:p w:rsidR="00260E7E" w:rsidRPr="00804C62" w:rsidRDefault="00260E7E" w:rsidP="001A6CEA">
            <w:pPr>
              <w:numPr>
                <w:ilvl w:val="0"/>
                <w:numId w:val="1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eastAsia="和平粗中楷書" w:hAnsi="Times New Roman" w:cs="Times New Roman"/>
                <w:color w:val="2A2A2A"/>
                <w:spacing w:val="-6"/>
                <w:sz w:val="20"/>
                <w:szCs w:val="20"/>
              </w:rPr>
              <w:t>substance abuse</w:t>
            </w:r>
          </w:p>
        </w:tc>
      </w:tr>
      <w:tr w:rsidR="00260E7E" w:rsidRPr="00804C62" w:rsidTr="001A6CEA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b w:val="0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b w:val="0"/>
                <w:color w:val="2A2A2A"/>
                <w:spacing w:val="-6"/>
                <w:sz w:val="20"/>
                <w:szCs w:val="20"/>
              </w:rPr>
              <w:t>Outcome </w:t>
            </w:r>
          </w:p>
        </w:tc>
        <w:tc>
          <w:tcPr>
            <w:tcW w:w="1353" w:type="pct"/>
          </w:tcPr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Reduction in: antibiotic use, the public’s antibiotic-related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behavior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, or other types of inappropriate/unnecessary medical services or medicine use</w:t>
            </w:r>
          </w:p>
        </w:tc>
        <w:tc>
          <w:tcPr>
            <w:tcW w:w="2851" w:type="pct"/>
          </w:tcPr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outcomes that were not changes in consumption or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behaviors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</w:t>
            </w:r>
          </w:p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proofErr w:type="gram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outcomes</w:t>
            </w:r>
            <w:proofErr w:type="gram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that mainly focused on knowledge or attitudes, but not on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behaviors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.</w:t>
            </w:r>
          </w:p>
        </w:tc>
      </w:tr>
      <w:tr w:rsidR="00260E7E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pct"/>
          </w:tcPr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rPr>
                <w:rFonts w:ascii="Times New Roman" w:eastAsia="和平粗中楷書" w:hAnsi="Times New Roman" w:cs="Times New Roman"/>
                <w:b w:val="0"/>
                <w:color w:val="F79646" w:themeColor="accent6"/>
                <w:spacing w:val="-6"/>
                <w:sz w:val="20"/>
                <w:szCs w:val="20"/>
                <w:highlight w:val="yellow"/>
              </w:rPr>
            </w:pPr>
            <w:r w:rsidRPr="00804C62">
              <w:rPr>
                <w:rFonts w:ascii="Times New Roman" w:hAnsi="Times New Roman" w:cs="Times New Roman"/>
                <w:b w:val="0"/>
                <w:color w:val="2A2A2A"/>
                <w:spacing w:val="-6"/>
                <w:sz w:val="20"/>
                <w:szCs w:val="20"/>
              </w:rPr>
              <w:t>Study Design </w:t>
            </w:r>
          </w:p>
        </w:tc>
        <w:tc>
          <w:tcPr>
            <w:tcW w:w="1353" w:type="pct"/>
          </w:tcPr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Randomized controlled trial (RCT)</w:t>
            </w:r>
          </w:p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Cluster</w:t>
            </w: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randomized controlled trial (CRT)</w:t>
            </w:r>
          </w:p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Nonrandomised controlled trial (NCT)</w:t>
            </w:r>
          </w:p>
          <w:p w:rsidR="00260E7E" w:rsidRPr="00804C62" w:rsidRDefault="00260E7E" w:rsidP="001A6CEA">
            <w:pPr>
              <w:autoSpaceDE w:val="0"/>
              <w:autoSpaceDN w:val="0"/>
              <w:adjustRightInd w:val="0"/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quasi-experiments: interrupted time series (with at least three data points before and three after the intervention) and </w:t>
            </w:r>
          </w:p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controlled before-and-after studies</w:t>
            </w:r>
          </w:p>
        </w:tc>
        <w:tc>
          <w:tcPr>
            <w:tcW w:w="2851" w:type="pct"/>
          </w:tcPr>
          <w:p w:rsidR="00260E7E" w:rsidRPr="00804C62" w:rsidRDefault="00260E7E" w:rsidP="001A6CEA">
            <w:pPr>
              <w:numPr>
                <w:ilvl w:val="0"/>
                <w:numId w:val="2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editorials or commentaries</w:t>
            </w:r>
          </w:p>
          <w:p w:rsidR="00260E7E" w:rsidRPr="00804C62" w:rsidRDefault="00260E7E" w:rsidP="001A6CEA">
            <w:pPr>
              <w:numPr>
                <w:ilvl w:val="0"/>
                <w:numId w:val="2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modelling</w:t>
            </w:r>
          </w:p>
          <w:p w:rsidR="00260E7E" w:rsidRPr="00804C62" w:rsidRDefault="00260E7E" w:rsidP="001A6CEA">
            <w:pPr>
              <w:numPr>
                <w:ilvl w:val="0"/>
                <w:numId w:val="2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study protocols</w:t>
            </w:r>
          </w:p>
          <w:p w:rsidR="00260E7E" w:rsidRPr="00804C62" w:rsidRDefault="00260E7E" w:rsidP="001A6CEA">
            <w:pPr>
              <w:numPr>
                <w:ilvl w:val="0"/>
                <w:numId w:val="2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reviews or literature reviews</w:t>
            </w:r>
          </w:p>
          <w:p w:rsidR="00260E7E" w:rsidRPr="00804C62" w:rsidRDefault="00260E7E" w:rsidP="001A6CEA">
            <w:pPr>
              <w:numPr>
                <w:ilvl w:val="0"/>
                <w:numId w:val="2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descriptive studies</w:t>
            </w:r>
          </w:p>
          <w:p w:rsidR="00260E7E" w:rsidRPr="00804C62" w:rsidRDefault="00260E7E" w:rsidP="001A6CEA">
            <w:pPr>
              <w:numPr>
                <w:ilvl w:val="0"/>
                <w:numId w:val="2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observational studies without evaluation data</w:t>
            </w:r>
          </w:p>
          <w:p w:rsidR="00260E7E" w:rsidRPr="00804C62" w:rsidRDefault="00260E7E" w:rsidP="001A6CEA">
            <w:pPr>
              <w:numPr>
                <w:ilvl w:val="0"/>
                <w:numId w:val="2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studies reported evaluation data but did not employ a control group and/or report baseline data </w:t>
            </w:r>
          </w:p>
          <w:p w:rsidR="00260E7E" w:rsidRPr="00804C62" w:rsidRDefault="00260E7E" w:rsidP="001A6CEA">
            <w:pPr>
              <w:numPr>
                <w:ilvl w:val="0"/>
                <w:numId w:val="2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me series analysis that do not have a clearly defined point in time when the intervention occurred and at least three</w:t>
            </w:r>
          </w:p>
          <w:p w:rsidR="00260E7E" w:rsidRPr="00804C62" w:rsidRDefault="00260E7E" w:rsidP="001A6CEA">
            <w:pPr>
              <w:numPr>
                <w:ilvl w:val="0"/>
                <w:numId w:val="2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data points before and three after the intervention</w:t>
            </w:r>
          </w:p>
          <w:p w:rsidR="00260E7E" w:rsidRPr="00804C62" w:rsidRDefault="00260E7E" w:rsidP="001A6CEA">
            <w:pPr>
              <w:numPr>
                <w:ilvl w:val="0"/>
                <w:numId w:val="2"/>
              </w:numPr>
              <w:adjustRightInd w:val="0"/>
              <w:snapToGrid w:val="0"/>
              <w:spacing w:line="200" w:lineRule="exact"/>
              <w:ind w:left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cost analysis or cost-effective analysis without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behavioral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data</w:t>
            </w:r>
          </w:p>
          <w:p w:rsidR="00260E7E" w:rsidRPr="00804C62" w:rsidRDefault="00260E7E" w:rsidP="001A6CEA">
            <w:pPr>
              <w:adjustRightInd w:val="0"/>
              <w:snapToGrid w:val="0"/>
              <w:spacing w:line="200" w:lineRule="exac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和平粗中楷書" w:hAnsi="Times New Roman" w:cs="Times New Roman"/>
                <w:color w:val="F79646" w:themeColor="accent6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economy evaluation</w:t>
            </w:r>
          </w:p>
        </w:tc>
      </w:tr>
      <w:bookmarkEnd w:id="1"/>
    </w:tbl>
    <w:p w:rsidR="008062A6" w:rsidRDefault="008062A6"/>
    <w:sectPr w:rsidR="00806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SGullive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和平粗中楷書">
    <w:altName w:val="Microsoft JhengHei"/>
    <w:charset w:val="88"/>
    <w:family w:val="auto"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056CC"/>
    <w:multiLevelType w:val="multilevel"/>
    <w:tmpl w:val="304AD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DB80057"/>
    <w:multiLevelType w:val="multilevel"/>
    <w:tmpl w:val="64987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60E7E"/>
    <w:rsid w:val="00260E7E"/>
    <w:rsid w:val="00267BEB"/>
    <w:rsid w:val="00643C0B"/>
    <w:rsid w:val="008062A6"/>
    <w:rsid w:val="00B3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3">
    <w:name w:val="Grid Table 4 Accent 3"/>
    <w:basedOn w:val="TableNormal"/>
    <w:uiPriority w:val="49"/>
    <w:rsid w:val="00260E7E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3">
    <w:name w:val="Grid Table 4 Accent 3"/>
    <w:basedOn w:val="TableNormal"/>
    <w:uiPriority w:val="49"/>
    <w:rsid w:val="00260E7E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2015</Characters>
  <Application>Microsoft Office Word</Application>
  <DocSecurity>0</DocSecurity>
  <Lines>100</Lines>
  <Paragraphs>70</Paragraphs>
  <ScaleCrop>false</ScaleCrop>
  <Company/>
  <LinksUpToDate>false</LinksUpToDate>
  <CharactersWithSpaces>2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7-16T03:46:00Z</dcterms:created>
  <dcterms:modified xsi:type="dcterms:W3CDTF">2020-07-16T03:51:00Z</dcterms:modified>
</cp:coreProperties>
</file>